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38A0" w:rsidRPr="007438A0" w:rsidRDefault="007438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38A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741B02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743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448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163E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43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163EE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</w:t>
      </w:r>
      <w:r w:rsidR="00666D90" w:rsidRPr="009163EE">
        <w:rPr>
          <w:rFonts w:ascii="Times New Roman" w:hAnsi="Times New Roman" w:cs="Times New Roman"/>
          <w:sz w:val="24"/>
          <w:szCs w:val="24"/>
          <w:lang w:val="en-US"/>
        </w:rPr>
        <w:t xml:space="preserve">128 CTX-M-15 positive </w:t>
      </w:r>
      <w:r w:rsidR="00666D90" w:rsidRPr="009163EE">
        <w:rPr>
          <w:rFonts w:ascii="Times New Roman" w:hAnsi="Times New Roman" w:cs="Times New Roman"/>
          <w:i/>
          <w:sz w:val="24"/>
          <w:szCs w:val="24"/>
          <w:lang w:val="en-US"/>
        </w:rPr>
        <w:t>K. pneumoniae</w:t>
      </w:r>
      <w:r w:rsidR="00666D90" w:rsidRPr="009163EE">
        <w:rPr>
          <w:rFonts w:ascii="Times New Roman" w:hAnsi="Times New Roman" w:cs="Times New Roman"/>
          <w:sz w:val="24"/>
          <w:szCs w:val="24"/>
          <w:lang w:val="en-US"/>
        </w:rPr>
        <w:t xml:space="preserve"> carriers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631"/>
        <w:gridCol w:w="1323"/>
        <w:gridCol w:w="1386"/>
        <w:gridCol w:w="1071"/>
        <w:gridCol w:w="1942"/>
      </w:tblGrid>
      <w:tr w:rsidR="0046791D" w:rsidRPr="00FA323C" w:rsidTr="00023A67">
        <w:tc>
          <w:tcPr>
            <w:tcW w:w="1935" w:type="dxa"/>
            <w:tcBorders>
              <w:top w:val="single" w:sz="12" w:space="0" w:color="auto"/>
              <w:bottom w:val="single" w:sz="4" w:space="0" w:color="auto"/>
            </w:tcBorders>
          </w:tcPr>
          <w:p w:rsidR="0046791D" w:rsidRPr="00BE4A73" w:rsidRDefault="0046791D" w:rsidP="005F47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9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6791D" w:rsidRPr="00BE4A73" w:rsidRDefault="0046791D" w:rsidP="00791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riers of </w:t>
            </w:r>
            <w:r w:rsidR="00791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X-M-15</w:t>
            </w:r>
            <w:r w:rsidR="00CC78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245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6791D" w:rsidRPr="00BE4A73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tudy popu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</w:tcPr>
          <w:p w:rsidR="0046791D" w:rsidRPr="0046791D" w:rsidRDefault="0046791D" w:rsidP="004679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valence</w:t>
            </w:r>
            <w:r w:rsidR="004554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46791D" w:rsidRPr="007438A0" w:rsidTr="00023A67">
        <w:tc>
          <w:tcPr>
            <w:tcW w:w="1935" w:type="dxa"/>
            <w:tcBorders>
              <w:top w:val="single" w:sz="4" w:space="0" w:color="auto"/>
            </w:tcBorders>
          </w:tcPr>
          <w:p w:rsidR="0046791D" w:rsidRPr="00BE4A73" w:rsidRDefault="004679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46791D" w:rsidRPr="00BE4A73" w:rsidRDefault="0046791D" w:rsidP="00150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hildre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46791D" w:rsidRPr="00BE4A73" w:rsidRDefault="0046791D" w:rsidP="00666D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46791D" w:rsidRPr="00BE4A73" w:rsidRDefault="0046791D" w:rsidP="00150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hildre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46791D" w:rsidRPr="00BE4A73" w:rsidRDefault="00666D90" w:rsidP="00150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46791D" w:rsidRPr="00BE4A73" w:rsidRDefault="00666D90" w:rsidP="00150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46791D" w:rsidRPr="007438A0" w:rsidRDefault="007913B0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6791D" w:rsidRPr="007438A0" w:rsidRDefault="007913B0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8622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46791D" w:rsidRDefault="00BC095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31" w:type="dxa"/>
          </w:tcPr>
          <w:p w:rsidR="0046791D" w:rsidRPr="007438A0" w:rsidRDefault="007913B0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323" w:type="dxa"/>
          </w:tcPr>
          <w:p w:rsidR="0046791D" w:rsidRPr="007438A0" w:rsidRDefault="00862262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942" w:type="dxa"/>
          </w:tcPr>
          <w:p w:rsidR="0046791D" w:rsidRDefault="00BC095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BE4A73" w:rsidRDefault="0046791D" w:rsidP="005F47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2 months</w:t>
            </w:r>
          </w:p>
        </w:tc>
        <w:tc>
          <w:tcPr>
            <w:tcW w:w="1631" w:type="dxa"/>
          </w:tcPr>
          <w:p w:rsidR="0046791D" w:rsidRPr="007438A0" w:rsidRDefault="00280A8E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23" w:type="dxa"/>
          </w:tcPr>
          <w:p w:rsidR="0046791D" w:rsidRPr="007438A0" w:rsidRDefault="00280A8E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7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</w:t>
            </w:r>
          </w:p>
        </w:tc>
        <w:tc>
          <w:tcPr>
            <w:tcW w:w="1942" w:type="dxa"/>
          </w:tcPr>
          <w:p w:rsidR="0046791D" w:rsidRDefault="00CC7521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23" w:type="dxa"/>
          </w:tcPr>
          <w:p w:rsidR="0046791D" w:rsidRPr="007438A0" w:rsidRDefault="00280A8E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942" w:type="dxa"/>
          </w:tcPr>
          <w:p w:rsidR="0046791D" w:rsidRDefault="00A248FB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BE4A73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 of residence (district)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ala</w:t>
            </w:r>
          </w:p>
        </w:tc>
        <w:tc>
          <w:tcPr>
            <w:tcW w:w="1631" w:type="dxa"/>
          </w:tcPr>
          <w:p w:rsidR="0046791D" w:rsidRPr="007438A0" w:rsidRDefault="00AF63F5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323" w:type="dxa"/>
          </w:tcPr>
          <w:p w:rsidR="0046791D" w:rsidRPr="007438A0" w:rsidRDefault="00AF63F5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942" w:type="dxa"/>
          </w:tcPr>
          <w:p w:rsidR="0046791D" w:rsidRDefault="00CA23B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455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FD3EDA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ondoni</w:t>
            </w:r>
          </w:p>
        </w:tc>
        <w:tc>
          <w:tcPr>
            <w:tcW w:w="1631" w:type="dxa"/>
          </w:tcPr>
          <w:p w:rsidR="0046791D" w:rsidRPr="007438A0" w:rsidRDefault="00AF63F5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23" w:type="dxa"/>
          </w:tcPr>
          <w:p w:rsidR="0046791D" w:rsidRPr="007438A0" w:rsidRDefault="00663E15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386" w:type="dxa"/>
          </w:tcPr>
          <w:p w:rsidR="0046791D" w:rsidRPr="007438A0" w:rsidRDefault="00AA079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071" w:type="dxa"/>
          </w:tcPr>
          <w:p w:rsidR="0046791D" w:rsidRPr="007438A0" w:rsidRDefault="00AA079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942" w:type="dxa"/>
          </w:tcPr>
          <w:p w:rsidR="0046791D" w:rsidRDefault="00CA23B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FD3EDA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eke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323" w:type="dxa"/>
          </w:tcPr>
          <w:p w:rsidR="0046791D" w:rsidRPr="007438A0" w:rsidRDefault="00663E15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386" w:type="dxa"/>
          </w:tcPr>
          <w:p w:rsidR="0046791D" w:rsidRPr="007438A0" w:rsidRDefault="00AA079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71" w:type="dxa"/>
          </w:tcPr>
          <w:p w:rsidR="0046791D" w:rsidRPr="007438A0" w:rsidRDefault="00AA079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942" w:type="dxa"/>
          </w:tcPr>
          <w:p w:rsidR="0046791D" w:rsidRDefault="00427B13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BE4A73" w:rsidRDefault="0046791D" w:rsidP="005F47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3" w:type="dxa"/>
          </w:tcPr>
          <w:p w:rsidR="0046791D" w:rsidRPr="007438A0" w:rsidRDefault="00023A67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942" w:type="dxa"/>
          </w:tcPr>
          <w:p w:rsidR="0046791D" w:rsidRDefault="00BE728E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023A67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ed</w:t>
            </w:r>
          </w:p>
        </w:tc>
        <w:tc>
          <w:tcPr>
            <w:tcW w:w="1631" w:type="dxa"/>
          </w:tcPr>
          <w:p w:rsidR="0046791D" w:rsidRPr="007438A0" w:rsidRDefault="00023A67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23" w:type="dxa"/>
          </w:tcPr>
          <w:p w:rsidR="0046791D" w:rsidRPr="007438A0" w:rsidRDefault="00023A67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</w:t>
            </w:r>
          </w:p>
        </w:tc>
        <w:tc>
          <w:tcPr>
            <w:tcW w:w="1386" w:type="dxa"/>
          </w:tcPr>
          <w:p w:rsidR="0046791D" w:rsidRPr="007438A0" w:rsidRDefault="00023A67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1071" w:type="dxa"/>
          </w:tcPr>
          <w:p w:rsidR="0046791D" w:rsidRPr="007438A0" w:rsidRDefault="00023A67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467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942" w:type="dxa"/>
          </w:tcPr>
          <w:p w:rsidR="0046791D" w:rsidRDefault="00023A67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B07789" w:rsidRDefault="0046791D" w:rsidP="005F47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46791D" w:rsidRPr="007438A0" w:rsidRDefault="0046791D" w:rsidP="005A67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3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942" w:type="dxa"/>
          </w:tcPr>
          <w:p w:rsidR="0046791D" w:rsidRDefault="00EE7DBC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23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942" w:type="dxa"/>
          </w:tcPr>
          <w:p w:rsidR="0046791D" w:rsidRDefault="00EE7DBC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</w:tr>
      <w:tr w:rsidR="0046791D" w:rsidRPr="007438A0" w:rsidTr="00023A67">
        <w:tc>
          <w:tcPr>
            <w:tcW w:w="1935" w:type="dxa"/>
          </w:tcPr>
          <w:p w:rsidR="0046791D" w:rsidRPr="00B07789" w:rsidRDefault="0046791D" w:rsidP="005F47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E4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antibiotic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3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91D" w:rsidRPr="007438A0" w:rsidTr="00023A67">
        <w:tc>
          <w:tcPr>
            <w:tcW w:w="1935" w:type="dxa"/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</w:t>
            </w:r>
          </w:p>
        </w:tc>
        <w:tc>
          <w:tcPr>
            <w:tcW w:w="1631" w:type="dxa"/>
          </w:tcPr>
          <w:p w:rsidR="0046791D" w:rsidRPr="007438A0" w:rsidRDefault="00B438A9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323" w:type="dxa"/>
          </w:tcPr>
          <w:p w:rsidR="0046791D" w:rsidRPr="007438A0" w:rsidRDefault="00B438A9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386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</w:p>
        </w:tc>
        <w:tc>
          <w:tcPr>
            <w:tcW w:w="1071" w:type="dxa"/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942" w:type="dxa"/>
          </w:tcPr>
          <w:p w:rsidR="0046791D" w:rsidRDefault="00B06300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</w:tr>
      <w:tr w:rsidR="0046791D" w:rsidRPr="007438A0" w:rsidTr="00023A67">
        <w:tc>
          <w:tcPr>
            <w:tcW w:w="1935" w:type="dxa"/>
            <w:tcBorders>
              <w:bottom w:val="single" w:sz="12" w:space="0" w:color="auto"/>
            </w:tcBorders>
          </w:tcPr>
          <w:p w:rsidR="0046791D" w:rsidRPr="007438A0" w:rsidRDefault="0046791D" w:rsidP="005F474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</w:t>
            </w:r>
          </w:p>
        </w:tc>
        <w:tc>
          <w:tcPr>
            <w:tcW w:w="1631" w:type="dxa"/>
            <w:tcBorders>
              <w:bottom w:val="single" w:sz="12" w:space="0" w:color="auto"/>
            </w:tcBorders>
          </w:tcPr>
          <w:p w:rsidR="0046791D" w:rsidRPr="007438A0" w:rsidRDefault="00B438A9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46791D" w:rsidRPr="007438A0" w:rsidRDefault="00B438A9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:rsidR="0046791D" w:rsidRPr="007438A0" w:rsidRDefault="0046791D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:rsidR="0046791D" w:rsidRDefault="00B06300" w:rsidP="005F47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</w:tr>
    </w:tbl>
    <w:p w:rsidR="00AF4DC8" w:rsidRPr="000E268F" w:rsidRDefault="00B07789" w:rsidP="000E268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68F">
        <w:rPr>
          <w:rFonts w:ascii="Times New Roman" w:hAnsi="Times New Roman" w:cs="Times New Roman"/>
          <w:sz w:val="20"/>
          <w:szCs w:val="20"/>
          <w:lang w:val="en-US"/>
        </w:rPr>
        <w:t>N: T</w:t>
      </w:r>
      <w:r w:rsidR="00EE2378" w:rsidRPr="000E268F">
        <w:rPr>
          <w:rFonts w:ascii="Times New Roman" w:hAnsi="Times New Roman" w:cs="Times New Roman"/>
          <w:sz w:val="20"/>
          <w:szCs w:val="20"/>
          <w:lang w:val="en-US"/>
        </w:rPr>
        <w:t>otal number of children; %</w:t>
      </w:r>
      <w:r w:rsidR="00FA323C" w:rsidRPr="000E268F">
        <w:rPr>
          <w:rFonts w:ascii="Times New Roman" w:hAnsi="Times New Roman" w:cs="Times New Roman"/>
          <w:sz w:val="20"/>
          <w:szCs w:val="20"/>
          <w:lang w:val="en-US"/>
        </w:rPr>
        <w:t>: number of children</w:t>
      </w:r>
      <w:r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 in percentage.</w:t>
      </w:r>
    </w:p>
    <w:p w:rsidR="00B07789" w:rsidRPr="000E268F" w:rsidRDefault="00B07789" w:rsidP="000E268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F8102B" w:rsidRPr="000E268F">
        <w:rPr>
          <w:rFonts w:ascii="Times New Roman" w:hAnsi="Times New Roman" w:cs="Times New Roman"/>
          <w:sz w:val="20"/>
          <w:szCs w:val="20"/>
          <w:lang w:val="en-US"/>
        </w:rPr>
        <w:t>Children with known</w:t>
      </w:r>
      <w:r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 HIV</w:t>
      </w:r>
      <w:r w:rsidR="00F8102B"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 status</w:t>
      </w:r>
    </w:p>
    <w:p w:rsidR="00B07789" w:rsidRPr="000E268F" w:rsidRDefault="00B07789" w:rsidP="000E268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E268F">
        <w:rPr>
          <w:rFonts w:ascii="Times New Roman" w:hAnsi="Times New Roman" w:cs="Times New Roman"/>
          <w:sz w:val="20"/>
          <w:szCs w:val="20"/>
          <w:lang w:val="en-US"/>
        </w:rPr>
        <w:t>Use of antibiotics during the last 14 days prior to inclusion or on inclusion.</w:t>
      </w:r>
    </w:p>
    <w:p w:rsidR="00F23FA3" w:rsidRPr="000E268F" w:rsidRDefault="00FA323C" w:rsidP="000E268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F23FA3" w:rsidRPr="000E268F">
        <w:rPr>
          <w:rFonts w:ascii="Times New Roman" w:hAnsi="Times New Roman" w:cs="Times New Roman"/>
          <w:sz w:val="20"/>
          <w:szCs w:val="20"/>
          <w:lang w:val="en-US"/>
        </w:rPr>
        <w:t>In the previous published study including 603 children</w:t>
      </w:r>
      <w:r w:rsidR="00215E4F"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 of whom 207 were ESBL-carriers</w:t>
      </w:r>
      <w:r w:rsidR="00F23FA3" w:rsidRPr="000E268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6791D" w:rsidRPr="000E268F" w:rsidRDefault="0046791D" w:rsidP="000E268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Prevalence of </w:t>
      </w:r>
      <w:r w:rsidR="00CC78EF"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CTX-M-15 positive </w:t>
      </w:r>
      <w:r w:rsidRPr="000E268F">
        <w:rPr>
          <w:rFonts w:ascii="Times New Roman" w:hAnsi="Times New Roman" w:cs="Times New Roman"/>
          <w:i/>
          <w:sz w:val="20"/>
          <w:szCs w:val="20"/>
          <w:lang w:val="en-US"/>
        </w:rPr>
        <w:t>K. pneumoniae</w:t>
      </w:r>
      <w:r w:rsidRPr="000E268F">
        <w:rPr>
          <w:rFonts w:ascii="Times New Roman" w:hAnsi="Times New Roman" w:cs="Times New Roman"/>
          <w:sz w:val="20"/>
          <w:szCs w:val="20"/>
          <w:lang w:val="en-US"/>
        </w:rPr>
        <w:t xml:space="preserve"> carriers in the total study population (%)</w:t>
      </w:r>
    </w:p>
    <w:sectPr w:rsidR="0046791D" w:rsidRPr="000E26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A4FF0" w:rsidRDefault="005A4FF0" w:rsidP="00134488">
      <w:pPr>
        <w:spacing w:after="0" w:line="240" w:lineRule="auto"/>
      </w:pPr>
      <w:r>
        <w:separator/>
      </w:r>
    </w:p>
  </w:endnote>
  <w:endnote w:type="continuationSeparator" w:id="0">
    <w:p w:rsidR="005A4FF0" w:rsidRDefault="005A4FF0" w:rsidP="00134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A4FF0" w:rsidRDefault="005A4FF0" w:rsidP="00134488">
      <w:pPr>
        <w:spacing w:after="0" w:line="240" w:lineRule="auto"/>
      </w:pPr>
      <w:r>
        <w:separator/>
      </w:r>
    </w:p>
  </w:footnote>
  <w:footnote w:type="continuationSeparator" w:id="0">
    <w:p w:rsidR="005A4FF0" w:rsidRDefault="005A4FF0" w:rsidP="00134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46694C"/>
    <w:multiLevelType w:val="hybridMultilevel"/>
    <w:tmpl w:val="CD86470E"/>
    <w:lvl w:ilvl="0" w:tplc="C7D2602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6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286"/>
    <w:rsid w:val="00023A67"/>
    <w:rsid w:val="00062806"/>
    <w:rsid w:val="000E268F"/>
    <w:rsid w:val="00101507"/>
    <w:rsid w:val="00134488"/>
    <w:rsid w:val="00144CD1"/>
    <w:rsid w:val="001501BD"/>
    <w:rsid w:val="001B431F"/>
    <w:rsid w:val="00215E4F"/>
    <w:rsid w:val="00273FAB"/>
    <w:rsid w:val="00280A8E"/>
    <w:rsid w:val="002A343B"/>
    <w:rsid w:val="003A795D"/>
    <w:rsid w:val="003D04ED"/>
    <w:rsid w:val="003F505E"/>
    <w:rsid w:val="00427B13"/>
    <w:rsid w:val="00430BF6"/>
    <w:rsid w:val="00441AB5"/>
    <w:rsid w:val="00447CD0"/>
    <w:rsid w:val="00453CDF"/>
    <w:rsid w:val="00455454"/>
    <w:rsid w:val="0046791D"/>
    <w:rsid w:val="00483856"/>
    <w:rsid w:val="00494286"/>
    <w:rsid w:val="004D7F0B"/>
    <w:rsid w:val="004E29F5"/>
    <w:rsid w:val="00516ECD"/>
    <w:rsid w:val="00526914"/>
    <w:rsid w:val="00545FC8"/>
    <w:rsid w:val="005A4FF0"/>
    <w:rsid w:val="005A67A0"/>
    <w:rsid w:val="005C72CA"/>
    <w:rsid w:val="005F474D"/>
    <w:rsid w:val="006507BD"/>
    <w:rsid w:val="00663E15"/>
    <w:rsid w:val="00666D90"/>
    <w:rsid w:val="006B6226"/>
    <w:rsid w:val="00726CBB"/>
    <w:rsid w:val="00741B02"/>
    <w:rsid w:val="007438A0"/>
    <w:rsid w:val="007913B0"/>
    <w:rsid w:val="008255F6"/>
    <w:rsid w:val="00862262"/>
    <w:rsid w:val="00882A2A"/>
    <w:rsid w:val="00900543"/>
    <w:rsid w:val="009163EE"/>
    <w:rsid w:val="00984665"/>
    <w:rsid w:val="009A7798"/>
    <w:rsid w:val="009D26BE"/>
    <w:rsid w:val="009E03CC"/>
    <w:rsid w:val="00A248FB"/>
    <w:rsid w:val="00A77FD9"/>
    <w:rsid w:val="00A81E97"/>
    <w:rsid w:val="00AA0793"/>
    <w:rsid w:val="00AF4DC8"/>
    <w:rsid w:val="00AF63F5"/>
    <w:rsid w:val="00B06300"/>
    <w:rsid w:val="00B07789"/>
    <w:rsid w:val="00B438A9"/>
    <w:rsid w:val="00BC0953"/>
    <w:rsid w:val="00BE4A73"/>
    <w:rsid w:val="00BE728E"/>
    <w:rsid w:val="00C2063A"/>
    <w:rsid w:val="00C268B6"/>
    <w:rsid w:val="00C57261"/>
    <w:rsid w:val="00C92414"/>
    <w:rsid w:val="00CA23BD"/>
    <w:rsid w:val="00CC7521"/>
    <w:rsid w:val="00CC78EF"/>
    <w:rsid w:val="00D22A27"/>
    <w:rsid w:val="00DA7ED5"/>
    <w:rsid w:val="00EA262E"/>
    <w:rsid w:val="00EC64A1"/>
    <w:rsid w:val="00ED518A"/>
    <w:rsid w:val="00EE2378"/>
    <w:rsid w:val="00EE7460"/>
    <w:rsid w:val="00EE7DBC"/>
    <w:rsid w:val="00F15C93"/>
    <w:rsid w:val="00F23FA3"/>
    <w:rsid w:val="00F25E6D"/>
    <w:rsid w:val="00F42170"/>
    <w:rsid w:val="00F63F9A"/>
    <w:rsid w:val="00F8102B"/>
    <w:rsid w:val="00FA323C"/>
    <w:rsid w:val="00FA3978"/>
    <w:rsid w:val="00FD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0540BF85-F483-4FFD-8849-C40BA6275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27</Characters>
  <Application>Microsoft Office Word</Application>
  <DocSecurity>0</DocSecurity>
  <Lines>16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Gjerde Tellevik</dc:creator>
  <cp:lastModifiedBy>Torunn Annie Pedersen</cp:lastModifiedBy>
  <cp:revision>2</cp:revision>
  <cp:lastPrinted>2017-12-11T10:12:00Z</cp:lastPrinted>
  <dcterms:created xsi:type="dcterms:W3CDTF">2020-07-02T11:25:00Z</dcterms:created>
  <dcterms:modified xsi:type="dcterms:W3CDTF">2020-07-02T11:25:00Z</dcterms:modified>
</cp:coreProperties>
</file>